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880" w:rsidRDefault="00CD1880" w:rsidP="00CD18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Table 1: EAH foods and toys offered </w:t>
      </w:r>
    </w:p>
    <w:tbl>
      <w:tblPr>
        <w:tblStyle w:val="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2520"/>
        <w:gridCol w:w="1437"/>
        <w:gridCol w:w="2338"/>
      </w:tblGrid>
      <w:tr w:rsidR="00CD1880" w:rsidTr="00C84CBF">
        <w:tc>
          <w:tcPr>
            <w:tcW w:w="3055" w:type="dxa"/>
          </w:tcPr>
          <w:p w:rsidR="00CD1880" w:rsidRPr="00047F2C" w:rsidRDefault="00CD1880" w:rsidP="00C84C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</w:t>
            </w:r>
          </w:p>
        </w:tc>
        <w:tc>
          <w:tcPr>
            <w:tcW w:w="252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nd/</w:t>
            </w:r>
          </w:p>
          <w:p w:rsidR="00CD1880" w:rsidRPr="00047F2C" w:rsidRDefault="00CD1880" w:rsidP="00C84C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437" w:type="dxa"/>
          </w:tcPr>
          <w:p w:rsidR="00CD1880" w:rsidRPr="00047F2C" w:rsidRDefault="00CD1880" w:rsidP="00C84C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ount offered (g)</w:t>
            </w:r>
          </w:p>
        </w:tc>
        <w:tc>
          <w:tcPr>
            <w:tcW w:w="2338" w:type="dxa"/>
          </w:tcPr>
          <w:p w:rsidR="00CD1880" w:rsidRPr="00047F2C" w:rsidRDefault="00CD1880" w:rsidP="00C84C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rgy density (kcal/g)</w:t>
            </w:r>
          </w:p>
        </w:tc>
      </w:tr>
      <w:tr w:rsidR="00CD1880" w:rsidTr="00C84CBF">
        <w:trPr>
          <w:trHeight w:val="274"/>
        </w:trPr>
        <w:tc>
          <w:tcPr>
            <w:tcW w:w="3055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 Oreos</w:t>
            </w:r>
          </w:p>
        </w:tc>
        <w:tc>
          <w:tcPr>
            <w:tcW w:w="252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bicso</w:t>
            </w:r>
            <w:proofErr w:type="spellEnd"/>
          </w:p>
        </w:tc>
        <w:tc>
          <w:tcPr>
            <w:tcW w:w="143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3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CD1880" w:rsidTr="00C84CBF">
        <w:trPr>
          <w:trHeight w:val="274"/>
        </w:trPr>
        <w:tc>
          <w:tcPr>
            <w:tcW w:w="3055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 Fudge-Stripe Cookies</w:t>
            </w:r>
          </w:p>
        </w:tc>
        <w:tc>
          <w:tcPr>
            <w:tcW w:w="252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ebler</w:t>
            </w:r>
          </w:p>
        </w:tc>
        <w:tc>
          <w:tcPr>
            <w:tcW w:w="143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3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CD1880" w:rsidTr="00C84CBF">
        <w:tc>
          <w:tcPr>
            <w:tcW w:w="3055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 Flavored Snacks, assorted flavor</w:t>
            </w:r>
          </w:p>
        </w:tc>
        <w:tc>
          <w:tcPr>
            <w:tcW w:w="252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t’s</w:t>
            </w:r>
          </w:p>
        </w:tc>
        <w:tc>
          <w:tcPr>
            <w:tcW w:w="143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3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D1880" w:rsidTr="00C84CBF">
        <w:tc>
          <w:tcPr>
            <w:tcW w:w="3055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e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I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inal</w:t>
            </w:r>
            <w:proofErr w:type="spellEnd"/>
          </w:p>
        </w:tc>
        <w:tc>
          <w:tcPr>
            <w:tcW w:w="252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llogg</w:t>
            </w:r>
          </w:p>
        </w:tc>
        <w:tc>
          <w:tcPr>
            <w:tcW w:w="143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3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CD1880" w:rsidTr="00C84CBF">
        <w:tc>
          <w:tcPr>
            <w:tcW w:w="3055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tos</w:t>
            </w:r>
          </w:p>
        </w:tc>
        <w:tc>
          <w:tcPr>
            <w:tcW w:w="252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to-Lay</w:t>
            </w:r>
          </w:p>
        </w:tc>
        <w:tc>
          <w:tcPr>
            <w:tcW w:w="143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3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CD1880" w:rsidTr="00C84CBF">
        <w:tc>
          <w:tcPr>
            <w:tcW w:w="3055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etos</w:t>
            </w:r>
          </w:p>
        </w:tc>
        <w:tc>
          <w:tcPr>
            <w:tcW w:w="252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to-Lay</w:t>
            </w:r>
          </w:p>
        </w:tc>
        <w:tc>
          <w:tcPr>
            <w:tcW w:w="143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3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CD1880" w:rsidTr="00C84CBF">
        <w:tc>
          <w:tcPr>
            <w:tcW w:w="9350" w:type="dxa"/>
            <w:gridSpan w:val="4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D1880" w:rsidTr="00C84CBF">
        <w:tc>
          <w:tcPr>
            <w:tcW w:w="5575" w:type="dxa"/>
            <w:gridSpan w:val="2"/>
          </w:tcPr>
          <w:p w:rsidR="00CD1880" w:rsidRPr="00047F2C" w:rsidRDefault="00CD1880" w:rsidP="00C84C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y</w:t>
            </w:r>
          </w:p>
        </w:tc>
        <w:tc>
          <w:tcPr>
            <w:tcW w:w="3775" w:type="dxa"/>
            <w:gridSpan w:val="2"/>
          </w:tcPr>
          <w:p w:rsidR="00CD1880" w:rsidRPr="00047F2C" w:rsidRDefault="00CD1880" w:rsidP="00C84CB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nd/Manufacturer</w:t>
            </w:r>
          </w:p>
        </w:tc>
      </w:tr>
      <w:tr w:rsidR="00CD1880" w:rsidTr="00C84CBF">
        <w:tc>
          <w:tcPr>
            <w:tcW w:w="55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tic building blocks</w:t>
            </w:r>
          </w:p>
        </w:tc>
        <w:tc>
          <w:tcPr>
            <w:tcW w:w="37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bote</w:t>
            </w:r>
            <w:proofErr w:type="spellEnd"/>
          </w:p>
        </w:tc>
      </w:tr>
      <w:tr w:rsidR="00CD1880" w:rsidTr="00C84CBF">
        <w:tc>
          <w:tcPr>
            <w:tcW w:w="55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stic figurines</w:t>
            </w:r>
          </w:p>
        </w:tc>
        <w:tc>
          <w:tcPr>
            <w:tcW w:w="37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Little Pony</w:t>
            </w:r>
          </w:p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lls</w:t>
            </w:r>
          </w:p>
        </w:tc>
      </w:tr>
      <w:tr w:rsidR="00CD1880" w:rsidTr="00C84CBF">
        <w:tc>
          <w:tcPr>
            <w:tcW w:w="55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y cars</w:t>
            </w:r>
          </w:p>
        </w:tc>
        <w:tc>
          <w:tcPr>
            <w:tcW w:w="37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twheels</w:t>
            </w:r>
            <w:proofErr w:type="spellEnd"/>
          </w:p>
        </w:tc>
      </w:tr>
      <w:tr w:rsidR="00CD1880" w:rsidTr="00C84CBF">
        <w:tc>
          <w:tcPr>
            <w:tcW w:w="55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ayons</w:t>
            </w:r>
          </w:p>
        </w:tc>
        <w:tc>
          <w:tcPr>
            <w:tcW w:w="37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ayola</w:t>
            </w:r>
          </w:p>
        </w:tc>
      </w:tr>
      <w:tr w:rsidR="00CD1880" w:rsidTr="00C84CBF">
        <w:tc>
          <w:tcPr>
            <w:tcW w:w="55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oring pages</w:t>
            </w:r>
          </w:p>
        </w:tc>
        <w:tc>
          <w:tcPr>
            <w:tcW w:w="3775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ayola</w:t>
            </w:r>
          </w:p>
        </w:tc>
      </w:tr>
    </w:tbl>
    <w:p w:rsidR="00CD1880" w:rsidRDefault="00CD1880" w:rsidP="00CD1880"/>
    <w:p w:rsidR="00CD1880" w:rsidRDefault="00CD1880" w:rsidP="00CD1880"/>
    <w:p w:rsidR="00CD1880" w:rsidRDefault="00CD1880" w:rsidP="00CD1880"/>
    <w:p w:rsidR="00CD1880" w:rsidRDefault="00CD1880" w:rsidP="00CD1880"/>
    <w:p w:rsidR="00CD1880" w:rsidRDefault="00CD1880" w:rsidP="00CD188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l Table 2: Correlations between EAH kcal in the classroom and individual settings, and theoretically related constructs in restricted subsample (n=20)</w:t>
      </w:r>
    </w:p>
    <w:tbl>
      <w:tblPr>
        <w:tblStyle w:val="2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7"/>
        <w:gridCol w:w="1221"/>
        <w:gridCol w:w="1247"/>
        <w:gridCol w:w="1260"/>
        <w:gridCol w:w="1170"/>
        <w:gridCol w:w="1208"/>
        <w:gridCol w:w="1222"/>
      </w:tblGrid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468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room EAH kcal</w:t>
            </w:r>
          </w:p>
        </w:tc>
        <w:tc>
          <w:tcPr>
            <w:tcW w:w="2430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EAH kcal</w:t>
            </w:r>
          </w:p>
        </w:tc>
        <w:tc>
          <w:tcPr>
            <w:tcW w:w="2430" w:type="dxa"/>
            <w:gridSpan w:val="2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 (Classroom-individual)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 (n=20)</w:t>
            </w: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CD1880" w:rsidTr="00C84CBF">
        <w:trPr>
          <w:trHeight w:val="530"/>
        </w:trPr>
        <w:tc>
          <w:tcPr>
            <w:tcW w:w="9445" w:type="dxa"/>
            <w:gridSpan w:val="7"/>
            <w:vAlign w:val="bottom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 report of child appetite (n=20)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nsiveness</w:t>
            </w:r>
            <w:proofErr w:type="spellEnd"/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oyment of Food</w:t>
            </w: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Overeating</w:t>
            </w: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D1880" w:rsidTr="00C84CBF">
        <w:trPr>
          <w:trHeight w:val="692"/>
        </w:trPr>
        <w:tc>
          <w:tcPr>
            <w:tcW w:w="9445" w:type="dxa"/>
            <w:gridSpan w:val="7"/>
            <w:vAlign w:val="bottom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ent report of child eating in the absence of hunger 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Affect</w:t>
            </w: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Eating</w:t>
            </w: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CD1880" w:rsidTr="00C84CBF">
        <w:tc>
          <w:tcPr>
            <w:tcW w:w="211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tag w:val="goog_rdk_9"/>
                <w:id w:val="1102848251"/>
              </w:sdtPr>
              <w:sdtContent/>
            </w:sdt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dom</w:t>
            </w:r>
          </w:p>
        </w:tc>
        <w:tc>
          <w:tcPr>
            <w:tcW w:w="1221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47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70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08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2" w:type="dxa"/>
          </w:tcPr>
          <w:p w:rsidR="00CD1880" w:rsidRDefault="00CD1880" w:rsidP="00C84C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</w:tbl>
    <w:p w:rsidR="00CD1880" w:rsidRDefault="00CD1880" w:rsidP="00CD1880"/>
    <w:p w:rsidR="00823F9D" w:rsidRDefault="00CD1880"/>
    <w:sectPr w:rsidR="00823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880"/>
    <w:rsid w:val="002F0CEF"/>
    <w:rsid w:val="0059731F"/>
    <w:rsid w:val="00CD1880"/>
    <w:rsid w:val="00E1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7A1E87-AE1C-4155-A0D4-BE6D804C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880"/>
    <w:pPr>
      <w:spacing w:line="48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CD1880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CD1880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hman</dc:creator>
  <cp:keywords/>
  <dc:description/>
  <cp:lastModifiedBy>Emily Hohman</cp:lastModifiedBy>
  <cp:revision>1</cp:revision>
  <dcterms:created xsi:type="dcterms:W3CDTF">2021-09-30T19:29:00Z</dcterms:created>
  <dcterms:modified xsi:type="dcterms:W3CDTF">2021-09-30T19:29:00Z</dcterms:modified>
</cp:coreProperties>
</file>